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C49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1. Threshold effect analysis between HALP score and all-cause mortality.</w:t>
      </w:r>
    </w:p>
    <w:tbl>
      <w:tblPr>
        <w:tblStyle w:val="2"/>
        <w:tblW w:w="620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20"/>
        <w:gridCol w:w="2142"/>
        <w:gridCol w:w="1243"/>
      </w:tblGrid>
      <w:tr w14:paraId="488639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8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7D6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  <w:tc>
          <w:tcPr>
            <w:tcW w:w="33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FB66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ALP score</w:t>
            </w:r>
          </w:p>
        </w:tc>
      </w:tr>
      <w:tr w14:paraId="6201CE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058F5C2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02E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0E8DA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4"/>
              </w:rPr>
              <w:t xml:space="preserve"> value</w:t>
            </w:r>
          </w:p>
        </w:tc>
      </w:tr>
      <w:tr w14:paraId="074411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E609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1: Fitting model of standard 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BEF1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9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0.999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06A1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4</w:t>
            </w:r>
          </w:p>
        </w:tc>
      </w:tr>
      <w:tr w14:paraId="3DC3C0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8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377A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del 2: Fitting model of two-piecewise multi-factor C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ox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regression analysis mode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29C3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07DB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89CE1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D917F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flection poin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365C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5.9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3E5A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14:paraId="14D449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C06F7"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5.9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3E9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0.99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F2B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14:paraId="7B1F03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C8A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 6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5.98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EEAD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0.9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.00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4474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129</w:t>
            </w:r>
          </w:p>
        </w:tc>
      </w:tr>
      <w:tr w14:paraId="5704FC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936F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Style w:val="5"/>
              </w:rPr>
              <w:t xml:space="preserve"> for likelihood ratio test</w:t>
            </w:r>
          </w:p>
        </w:tc>
        <w:tc>
          <w:tcPr>
            <w:tcW w:w="338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F4A5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</w:tbl>
    <w:p w14:paraId="7564DE9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HAL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24"/>
        </w:rPr>
        <w:t xml:space="preserve"> hemoglobin-albumin-lymphocyte-platel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H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hazard ratio.</w:t>
      </w:r>
    </w:p>
    <w:p w14:paraId="50A8A60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2E0B7089"/>
    <w:rsid w:val="33137578"/>
    <w:rsid w:val="6F58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62</Characters>
  <Lines>0</Lines>
  <Paragraphs>0</Paragraphs>
  <TotalTime>1</TotalTime>
  <ScaleCrop>false</ScaleCrop>
  <LinksUpToDate>false</LinksUpToDate>
  <CharactersWithSpaces>5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4-15T08:2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A119A5D82C241928C4EFE7F5570AFF7_11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